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"/>
        <w:tabs>
          <w:tab w:val="clear" w:pos="1080"/>
        </w:tabs>
        <w:ind w:left="0" w:hanging="0"/>
        <w:rPr>
          <w:sz w:val="16"/>
          <w:szCs w:val="16"/>
          <w:lang w:bidi="hi-IN"/>
        </w:rPr>
      </w:pPr>
      <w:r>
        <w:rPr>
          <w:sz w:val="16"/>
          <w:szCs w:val="16"/>
          <w:lang w:bidi="hi-IN"/>
        </w:rPr>
        <w:t xml:space="preserve">Table S1. </w:t>
      </w:r>
      <w:r>
        <w:rPr>
          <w:b w:val="false"/>
          <w:bCs w:val="false"/>
          <w:sz w:val="16"/>
          <w:szCs w:val="16"/>
          <w:lang w:bidi="hi-IN"/>
        </w:rPr>
        <w:t xml:space="preserve">Mean CAT (catalase), APX (ascorbate peroxidase), </w:t>
      </w:r>
      <w:r>
        <w:rPr>
          <w:b w:val="false"/>
          <w:bCs w:val="false"/>
          <w:spacing w:val="-4"/>
          <w:sz w:val="16"/>
          <w:szCs w:val="16"/>
          <w:lang w:bidi="hi-IN"/>
        </w:rPr>
        <w:t>POX (Peroxidase), GR (glutathione reductase),</w:t>
      </w:r>
      <w:r>
        <w:rPr>
          <w:b w:val="false"/>
          <w:bCs w:val="false"/>
          <w:sz w:val="16"/>
          <w:szCs w:val="16"/>
          <w:lang w:bidi="hi-IN"/>
        </w:rPr>
        <w:t xml:space="preserve"> PAL (Phenylalanine ammonia lyase) and PPO (Polyphenol oxidase)</w:t>
      </w:r>
      <w:r>
        <w:rPr>
          <w:b w:val="false"/>
          <w:bCs w:val="false"/>
          <w:spacing w:val="-4"/>
          <w:sz w:val="16"/>
          <w:szCs w:val="16"/>
          <w:lang w:bidi="hi-IN"/>
        </w:rPr>
        <w:t xml:space="preserve"> </w:t>
      </w:r>
      <w:r>
        <w:rPr>
          <w:b w:val="false"/>
          <w:bCs w:val="false"/>
          <w:sz w:val="16"/>
          <w:szCs w:val="16"/>
          <w:lang w:bidi="hi-IN"/>
        </w:rPr>
        <w:t>activity in flag leaves of different accessions of wild and synthetic wheat</w:t>
      </w:r>
      <w:r>
        <w:rPr>
          <w:b w:val="false"/>
          <w:bCs w:val="false"/>
          <w:i/>
          <w:iCs/>
          <w:sz w:val="16"/>
          <w:szCs w:val="16"/>
          <w:lang w:bidi="hi-IN"/>
        </w:rPr>
        <w:t xml:space="preserve"> </w:t>
      </w:r>
      <w:r>
        <w:rPr>
          <w:b w:val="false"/>
          <w:bCs w:val="false"/>
          <w:sz w:val="16"/>
          <w:szCs w:val="16"/>
          <w:lang w:bidi="hi-IN"/>
        </w:rPr>
        <w:t>species</w:t>
      </w:r>
      <w:r>
        <w:rPr>
          <w:b w:val="false"/>
          <w:bCs w:val="false"/>
          <w:i/>
          <w:iCs/>
          <w:sz w:val="16"/>
          <w:szCs w:val="16"/>
          <w:lang w:bidi="hi-IN"/>
        </w:rPr>
        <w:t xml:space="preserve"> </w:t>
      </w:r>
      <w:r>
        <w:rPr>
          <w:b w:val="false"/>
          <w:bCs w:val="false"/>
          <w:sz w:val="16"/>
          <w:szCs w:val="16"/>
          <w:lang w:bidi="hi-IN"/>
        </w:rPr>
        <w:t xml:space="preserve">under </w:t>
      </w:r>
      <w:r>
        <w:rPr>
          <w:b w:val="false"/>
          <w:bCs w:val="false"/>
          <w:i/>
          <w:iCs/>
          <w:sz w:val="16"/>
          <w:szCs w:val="16"/>
          <w:lang w:bidi="hi-IN"/>
        </w:rPr>
        <w:t>Rhopalosiphum maidis</w:t>
      </w:r>
      <w:r>
        <w:rPr>
          <w:b w:val="false"/>
          <w:bCs w:val="false"/>
          <w:sz w:val="16"/>
          <w:szCs w:val="16"/>
          <w:lang w:bidi="hi-IN"/>
        </w:rPr>
        <w:t xml:space="preserve"> infested and control (uninfested) conditions.</w:t>
      </w:r>
    </w:p>
    <w:tbl>
      <w:tblPr>
        <w:tblW w:w="1460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1134"/>
        <w:gridCol w:w="1134"/>
        <w:gridCol w:w="1134"/>
        <w:gridCol w:w="1134"/>
      </w:tblGrid>
      <w:tr>
        <w:trPr>
          <w:trHeight w:val="370" w:hRule="atLeast"/>
        </w:trPr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heat species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ccession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T activity (µmol/min/g FW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PX activity (Units/min/g FW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OX activity (Units/min/g FW)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R activity (nmol/min/g FW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L activity (µg t-cinnamic acid formed/hour/g FW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O activity (Units/min/g FW)</w:t>
            </w:r>
          </w:p>
        </w:tc>
      </w:tr>
      <w:tr>
        <w:trPr>
          <w:trHeight w:val="310" w:hRule="atLeast"/>
        </w:trPr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. maid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Infeste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. maid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Infeste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. maid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Infeste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. maid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Infest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. maid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Infest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. maid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Infested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egilops tauschii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etaNA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71±0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9±0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02±0.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68±0.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64±0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86±0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45±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25±0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2.78±14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8.43±3.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.43±9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.64±1.04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63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0±0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96±0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16±0.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1±0.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82±0.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54±0.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5±0.5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25±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2.50±11.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0.53±9.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69±2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45±1.76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61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50±0.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40±0.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26±0.6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81±0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8±0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0±0.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21±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76±0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5.64±12.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7.39±14.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13±10.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61±2.52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 5543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59±0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49±0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82±0.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75±0.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47±0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95±0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57±0.0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57±0.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4.64±11.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1.64±6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53±1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46±2.26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8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3±0.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03±0.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57±0.7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81±0.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71±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52±0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02±1.3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88±0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4.72±15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3.64±6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.90±19.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.61±0.71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46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41±0.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24±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54±0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04±0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83±0.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37±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37±0.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8.92±6.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4.39±5.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14±4.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.89±0.4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578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12±0.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78±0.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08±0.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66±0.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99±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42±0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21±0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1±0.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7.93±8.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7.89±1.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51±2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26±1.95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61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02±0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84±0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24±0.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2±0.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29±0.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65±0.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41±0.5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92±0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6.82±6.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7.50±11.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87±1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.61±0.09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39±0.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82±0.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82±0.4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42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62±0.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21±0.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08±0.2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07±0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0.03±12.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0.78±7.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44±0.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14±0.09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64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71±0.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41±0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60±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27±0.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55±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32±0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3±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12±0.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4.35±4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4.64±4.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.24±7.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.90±0.06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578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8±0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25±0.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48±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05±0.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91±0.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99±0.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92±0.2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76±0.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7.35±14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2.32±3.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94±0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99±1.54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29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26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95±0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27±0.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83±0.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42±0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64±0.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04±0.2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53±0.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6.18±10.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5.04±5.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92±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58±0.10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23±0.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71±0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4±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04±0.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74±0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05±0.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10±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1±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1.25±2.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7.03±8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.87±1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.79±2.56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03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7±0.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67±0.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41±0.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68±0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37±0.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65±0.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39±0.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35±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2.43±14.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4.32±6.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77±2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29±2.10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25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89±0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3±0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72±0.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87±0.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50±0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01±0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43±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43±0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5.93±11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1.82±15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40±0.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.94±0.9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33±0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01±0.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76±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8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22±0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97±0.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84±0.0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94±0.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6.78±7.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9.57±1.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.27±13.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.413±2.9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44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7±0.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9±0.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35±0.9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25±1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9±0.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14±0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4±0.9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37±1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2.35±9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5.92±6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42±7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23±3.14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36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64±0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97±0.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05±0.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3±0.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91±0.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75±0.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41±0.5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92±0.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1.64±6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3.25±7.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56±1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73±2.29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06±0.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01±0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63±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1±0.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03±0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61±0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35±0.5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35±0.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8.57±7.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0.28±5.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38±1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.04±2.34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25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93±1.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93±0.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37±0.6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03±1.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26±0.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53±1.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10±0.7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98±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8.93±3.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5.71±3.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34±7.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.44±2.00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36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8±0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72±0.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97±0.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86±0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42±0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87±0.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77±0.1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88±0.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1.68±7.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2.11±0.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.01±16.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.46±1.279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84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40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44±1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00±0.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61±0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39±0.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94±0.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76±0.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25±0.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9.85±2.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9.39±14.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.03±3.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.23±2.15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5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09±0.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7±0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96±0.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71±0.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48±0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92±0.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59±0.1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39±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1.03±4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1.07±7.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13±2.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01±1.65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7±0.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77±0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85±0.6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16±0.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18±0.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96±0.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75±0.9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49±0.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4.42±3.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1.32±0.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.82±7.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.08±2.56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22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39±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17±0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2±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8±0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01±0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86±0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9±0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59±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8.89±1.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1.61±12.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.46±1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20±2.11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57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80±0.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72±0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85±0.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74±0.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51±0.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38±0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1±0.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87±0.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5.35±1.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.71±4.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91±1.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78±2.24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49±0.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73±0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67±0.0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87±1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55±0.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32±0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31±0.2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61±1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5.57±13.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8.07±8.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21±3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.38±1.29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06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70±0.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75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09±0.2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79±0.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7±1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02±0.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45±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13±1.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3.93±1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7.78±10.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.53±5.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.54±2.52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21±0.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86±0.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79±0.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48±0.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9±0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31±0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39±0.5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13±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2.57±13.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0.39±6.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70±8.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.88±0.29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98±0.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99±0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56±1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41±0.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66±0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66±0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86±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25±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75±6.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1.75±6.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57±15.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.88±2.3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6±0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51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31±0.5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01±0.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58±0.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58±0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45±0.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84±0.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2.21±14.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7.36±17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.73±0.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.85±0.25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06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7±0.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48±0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94±0.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31±0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59±0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9±0.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64±0.2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64±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1.74±2.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4.50±1.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7±0.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.12±2.43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06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65±0.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25±0.4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87±0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44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9±0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13±0.8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41±0.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7.32±1.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2.39±1.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.64±5.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.41±0.49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46±0.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2±0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61±0.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41±0.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27±0.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89±0.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45±0.0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66±0.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3.36±5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9.64±6.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65±6.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.89±2.55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08±1.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03±0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07±0.1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88±1.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4±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58±0.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53±0.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82±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3.93±12.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6.28±8.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77±8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.24±1.69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99±0.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9±0.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79±0.9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79±0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41±0.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50±0.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49±0.5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96±0.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5.89±12.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8.64±3.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88±3.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.07±0.98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63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28±0.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73±0.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31±0.3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57±0.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4±0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0±0.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39±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76±0.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8.96±5.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8.93±15.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3±0.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.33±0.8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5±0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58±0.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2±0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52±0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18±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83±0.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39±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57±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7.64±3.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9.75±6.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.32±1.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69±0.46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thetic whea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30±0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86±0.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00±0.3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05±1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07±0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02±0.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72±1.5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90±1.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2.93±17.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5.46±0.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.77±1.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.23±0.00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03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05±0.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86±0.8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52±0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84±0.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49±0.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84±0.5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59±0.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0.53±7.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6.78±1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.64±2.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.09±0.88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60±0.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72±1.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11±1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11±1.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03±1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06±0.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88±0.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03±1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4.47±9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1.42±10.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.44±2.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.38±3.22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09±0.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19±1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13±0.5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05±0.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35±0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01±0.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80±1.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6±0.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5.75±1.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1.43±11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.21±3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.58±0.65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57±0.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09±0.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86±0.5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27±1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34±0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21±0.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84±1.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53±1.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2.57±1.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5.14±10.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.29±1.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.42±1.54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egilops kotschyi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74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31±0.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41±0.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93±0.6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28±0.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14±0.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91±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70±0.9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12±1.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4.64±4.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6.64±0.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.82±1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.62±1.08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74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22±0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76±0.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72±0.5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07±1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26±0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39±0.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70±1.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57±1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7.71±8.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9.28±4.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.91±2.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.95±3.4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egilops ovat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18±0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71±0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22±0.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79±0.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70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08±0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92±1.2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23±0.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8.89±9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6.42±1.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3±3.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.43±1.30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87±0.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23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31±0.1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94±0.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1±0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59±0.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58±1.3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57±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5.53±1.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0.11±12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.69±1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.25±2.55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59±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31±0.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01±0.6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22±0.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67±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19±0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70±1.1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15±0.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2.43±3.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6.32±10.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.12±3.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.08±1.4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egilops peregrin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 604192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19±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71±0.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62±0.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16±0.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34±0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86±0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04±0.6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27±0.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5.32±7.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7.86±12.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62±4.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.19±0.11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 6032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3±0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75±0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29±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81±0.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04±0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81±0.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62±0.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94±0.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5.36±2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2.36±7.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.99±1.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.15±1.91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 6041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37±0.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62±0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01±0.5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01±0.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63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0±0.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08±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94±0.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2.07±7.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3.93±1.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.53±3.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08±1.0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 6041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1±0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7±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83±0.6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92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1±0.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28±0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09±0.3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90±0.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.53±5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3.57±0.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13±4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.06±1.80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 604176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71±0.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58±0.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15±0.9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6±0.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50±0.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12±0.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66±0.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37±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4.82±6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8.39±11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13±4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.52±1.2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46±0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05±0.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88±0.7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25±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37±0.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3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33±0.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82±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5.05±1.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3.21±8.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.26±1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.17±2.67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 604145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15±0.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96±0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28±0.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42±0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37±0.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61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15±0.4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94±0.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5.78±0.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7.78±2.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06±7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.31±1.74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86±0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72±0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2±0.9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14±0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88±0.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54±0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15±0.3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12±0.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.28±5.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2.89±1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49±3.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.11±1.90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 6041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21±0.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22±0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52±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61±0.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07±0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51±0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58±0.4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51±0.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5.39±11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6.64±3.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.33±3.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99±1.78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 6039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29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89±0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97±0.9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86±0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98±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8±0.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35±0.5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20±0.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6.21±2.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9.78±12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97±2.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.22±0.71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63±0.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7±0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94±0.2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56±0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64±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12±0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17±0.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78±0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3.82±1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9.53±4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59±4.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07±1.15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phidiploid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D 81/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40±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8±0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80±0.1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10±0.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12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85±0.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31±0.6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5±0.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.17±6.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1.24±5.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88±5.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.72±2.01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7870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92±0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04±0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13±0.4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40±0.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57±0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4±0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66±0.5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02±0.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7.50±8.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4.28±1.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85±1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56±1.44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 7870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04±0.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54±0.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91±0.5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12±0.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09±0.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36±0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45±0.5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0±0.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2.82±0.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1.10±11.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57±0.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66±1.16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iticum dicoccoides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09±0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71±0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93±0.3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49±0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55±0.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35±0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08±0.2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57±0.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8.23±7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1.43±1.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.36±0.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.04±2.41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93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29±0.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47±0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04±0.9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12±0.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06±0.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71±0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10±0.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25±0.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.14±7.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5.03±2.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11±2.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19±0.55</w:t>
            </w:r>
          </w:p>
        </w:tc>
      </w:tr>
      <w:tr>
        <w:trPr>
          <w:trHeight w:val="290" w:hRule="atLeast"/>
        </w:trPr>
        <w:tc>
          <w:tcPr>
            <w:tcW w:w="11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59±0.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7±0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79±0.6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0±0.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59±0.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68±0.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96±0.5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5±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5.72±9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0.00±3.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40±1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.56±2.43</w:t>
            </w:r>
          </w:p>
        </w:tc>
      </w:tr>
    </w:tbl>
    <w:p>
      <w:pPr>
        <w:pStyle w:val="Tab"/>
        <w:ind w:left="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ab"/>
        <w:ind w:left="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Tab"/>
        <w:rPr>
          <w:sz w:val="16"/>
          <w:szCs w:val="16"/>
        </w:rPr>
      </w:pPr>
      <w:r>
        <w:rPr>
          <w:sz w:val="16"/>
          <w:szCs w:val="16"/>
        </w:rPr>
        <w:t xml:space="preserve">Table S2. </w:t>
      </w:r>
      <w:r>
        <w:rPr>
          <w:b w:val="false"/>
          <w:bCs w:val="false"/>
          <w:sz w:val="16"/>
          <w:szCs w:val="16"/>
        </w:rPr>
        <w:t>Principal component analysis for antioxidant enzymes in different wheat species</w:t>
      </w:r>
    </w:p>
    <w:tbl>
      <w:tblPr>
        <w:tblW w:w="99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299"/>
        <w:gridCol w:w="1299"/>
        <w:gridCol w:w="1299"/>
        <w:gridCol w:w="1298"/>
        <w:gridCol w:w="1298"/>
        <w:gridCol w:w="1298"/>
      </w:tblGrid>
      <w:tr>
        <w:trPr>
          <w:trHeight w:val="32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6</w:t>
            </w:r>
          </w:p>
        </w:tc>
      </w:tr>
      <w:tr>
        <w:trPr>
          <w:trHeight w:val="30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45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14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06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05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85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4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36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27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55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16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534</w:t>
            </w:r>
          </w:p>
        </w:tc>
      </w:tr>
      <w:tr>
        <w:trPr>
          <w:trHeight w:val="30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X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4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13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16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75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19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376</w:t>
            </w:r>
          </w:p>
        </w:tc>
      </w:tr>
      <w:tr>
        <w:trPr>
          <w:trHeight w:val="30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45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2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11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00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44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725</w:t>
            </w:r>
          </w:p>
        </w:tc>
      </w:tr>
      <w:tr>
        <w:trPr>
          <w:trHeight w:val="30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27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88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18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33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00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067</w:t>
            </w:r>
          </w:p>
        </w:tc>
      </w:tr>
      <w:tr>
        <w:trPr>
          <w:trHeight w:val="30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O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35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05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92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09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08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-0.108</w:t>
            </w:r>
          </w:p>
        </w:tc>
      </w:tr>
      <w:tr>
        <w:trPr>
          <w:trHeight w:val="30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genvalu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4.0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82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58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24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18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ility (%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67.4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13.8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9.6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4.1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3.1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mulative %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67.4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81.2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90.9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95.0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98.1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"/>
              <w:jc w:val="center"/>
              <w:rPr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b w:val="false"/>
                <w:bCs w:val="false"/>
                <w:sz w:val="16"/>
                <w:szCs w:val="16"/>
              </w:rPr>
              <w:t>100</w:t>
            </w:r>
          </w:p>
        </w:tc>
      </w:tr>
    </w:tbl>
    <w:p>
      <w:pPr>
        <w:pStyle w:val="Tab"/>
        <w:rPr>
          <w:sz w:val="16"/>
          <w:szCs w:val="16"/>
        </w:rPr>
      </w:pPr>
      <w:r>
        <w:rPr>
          <w:sz w:val="16"/>
          <w:szCs w:val="16"/>
        </w:rPr>
      </w:r>
      <w:bookmarkStart w:id="0" w:name="OLE_LINK1"/>
      <w:bookmarkStart w:id="1" w:name="OLE_LINK1"/>
      <w:bookmarkEnd w:id="1"/>
    </w:p>
    <w:p>
      <w:pPr>
        <w:pStyle w:val="Tab"/>
        <w:rPr>
          <w:sz w:val="16"/>
          <w:szCs w:val="16"/>
        </w:rPr>
      </w:pPr>
      <w:r>
        <w:rPr>
          <w:sz w:val="16"/>
          <w:szCs w:val="16"/>
        </w:rPr>
      </w:r>
      <w:bookmarkStart w:id="2" w:name="OLE_LINK1"/>
      <w:bookmarkStart w:id="3" w:name="OLE_LINK1"/>
      <w:bookmarkEnd w:id="3"/>
    </w:p>
    <w:p>
      <w:pPr>
        <w:pStyle w:val="Tab"/>
        <w:ind w:left="0" w:hanging="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">
    <w:name w:val="Tab"/>
    <w:basedOn w:val="Normal"/>
    <w:qFormat/>
    <w:pPr>
      <w:tabs>
        <w:tab w:val="clear" w:pos="720"/>
        <w:tab w:val="left" w:pos="1080" w:leader="none"/>
      </w:tabs>
      <w:spacing w:lineRule="auto" w:line="360" w:before="0" w:after="0"/>
      <w:ind w:left="1080" w:hanging="1080"/>
      <w:jc w:val="both"/>
    </w:pPr>
    <w:rPr>
      <w:rFonts w:ascii="Times New Roman" w:hAnsi="Times New Roman" w:eastAsia="Times New Roman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12:20:00Z</dcterms:created>
  <dc:creator>DELL</dc:creator>
  <dc:description/>
  <cp:keywords/>
  <dc:language>en-US</dc:language>
  <cp:lastModifiedBy>Sunny Maanju</cp:lastModifiedBy>
  <dcterms:modified xsi:type="dcterms:W3CDTF">2025-10-21T16:05:00Z</dcterms:modified>
  <cp:revision>27</cp:revision>
  <dc:subject/>
  <dc:title/>
</cp:coreProperties>
</file>